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165"/>
        <w:tblW w:w="5165" w:type="dxa"/>
        <w:tblLook w:val="04A0" w:firstRow="1" w:lastRow="0" w:firstColumn="1" w:lastColumn="0" w:noHBand="0" w:noVBand="1"/>
      </w:tblPr>
      <w:tblGrid>
        <w:gridCol w:w="1956"/>
        <w:gridCol w:w="843"/>
        <w:gridCol w:w="969"/>
        <w:gridCol w:w="699"/>
        <w:gridCol w:w="698"/>
      </w:tblGrid>
      <w:tr w:rsidR="006031DB" w:rsidRPr="00D53724" w14:paraId="21C64F45" w14:textId="77777777" w:rsidTr="006031DB">
        <w:tc>
          <w:tcPr>
            <w:tcW w:w="1956" w:type="dxa"/>
          </w:tcPr>
          <w:p w14:paraId="29FF86EF" w14:textId="0B2D5C3C" w:rsidR="006031DB" w:rsidRPr="00D53724" w:rsidRDefault="006031DB" w:rsidP="00BC7E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2" w:type="dxa"/>
            <w:gridSpan w:val="2"/>
          </w:tcPr>
          <w:p w14:paraId="4AE83586" w14:textId="77777777" w:rsidR="006031DB" w:rsidRPr="00423E38" w:rsidRDefault="006031DB" w:rsidP="009A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sociation with JTTHF</w:t>
            </w:r>
          </w:p>
        </w:tc>
        <w:tc>
          <w:tcPr>
            <w:tcW w:w="1397" w:type="dxa"/>
            <w:gridSpan w:val="2"/>
          </w:tcPr>
          <w:p w14:paraId="218DADA2" w14:textId="77777777" w:rsidR="006031DB" w:rsidRPr="003C6291" w:rsidRDefault="006031DB" w:rsidP="009A31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6291">
              <w:rPr>
                <w:rFonts w:ascii="Times New Roman" w:hAnsi="Times New Roman" w:cs="Times New Roman"/>
                <w:sz w:val="20"/>
                <w:szCs w:val="20"/>
              </w:rPr>
              <w:t>Association with AHA</w:t>
            </w:r>
          </w:p>
        </w:tc>
      </w:tr>
      <w:tr w:rsidR="006031DB" w:rsidRPr="00D53724" w14:paraId="36A7503F" w14:textId="77777777" w:rsidTr="006031DB">
        <w:tc>
          <w:tcPr>
            <w:tcW w:w="1956" w:type="dxa"/>
            <w:shd w:val="clear" w:color="auto" w:fill="auto"/>
          </w:tcPr>
          <w:p w14:paraId="4FDBC87B" w14:textId="77777777" w:rsidR="006031DB" w:rsidRPr="00D53724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</w:tcPr>
          <w:p w14:paraId="3DA6FC49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969" w:type="dxa"/>
          </w:tcPr>
          <w:p w14:paraId="4A29620C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6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699" w:type="dxa"/>
          </w:tcPr>
          <w:p w14:paraId="14C8AB08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98" w:type="dxa"/>
          </w:tcPr>
          <w:p w14:paraId="7156115F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4D6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6031DB" w:rsidRPr="00D53724" w14:paraId="122C268C" w14:textId="77777777" w:rsidTr="006031DB">
        <w:tc>
          <w:tcPr>
            <w:tcW w:w="1956" w:type="dxa"/>
            <w:shd w:val="clear" w:color="auto" w:fill="E7E6E6" w:themeFill="background2"/>
          </w:tcPr>
          <w:p w14:paraId="4BBE5B2D" w14:textId="77777777" w:rsidR="006031DB" w:rsidRPr="00D53724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Corpus Callosum</w:t>
            </w:r>
          </w:p>
        </w:tc>
        <w:tc>
          <w:tcPr>
            <w:tcW w:w="843" w:type="dxa"/>
          </w:tcPr>
          <w:p w14:paraId="60BCA277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3FB19642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5E081CA3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783F8555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1DB" w:rsidRPr="00D53724" w14:paraId="5E478B10" w14:textId="77777777" w:rsidTr="006031DB">
        <w:tc>
          <w:tcPr>
            <w:tcW w:w="1956" w:type="dxa"/>
          </w:tcPr>
          <w:p w14:paraId="42CF790A" w14:textId="77777777" w:rsidR="006031DB" w:rsidRPr="00D53724" w:rsidRDefault="006031DB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43" w:type="dxa"/>
          </w:tcPr>
          <w:p w14:paraId="2C63469B" w14:textId="4ADB2DC4" w:rsidR="006031DB" w:rsidRPr="009D2D8F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8F">
              <w:rPr>
                <w:rFonts w:ascii="Times New Roman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969" w:type="dxa"/>
          </w:tcPr>
          <w:p w14:paraId="77987734" w14:textId="77777777" w:rsidR="006031DB" w:rsidRPr="009D2D8F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8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9" w:type="dxa"/>
          </w:tcPr>
          <w:p w14:paraId="7DA1B8BC" w14:textId="013FE48E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698" w:type="dxa"/>
          </w:tcPr>
          <w:p w14:paraId="403905D9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031DB" w:rsidRPr="00D53724" w14:paraId="23BC3ED2" w14:textId="77777777" w:rsidTr="006031DB">
        <w:tc>
          <w:tcPr>
            <w:tcW w:w="1956" w:type="dxa"/>
          </w:tcPr>
          <w:p w14:paraId="79AEBF53" w14:textId="77777777" w:rsidR="006031DB" w:rsidRPr="00D53724" w:rsidRDefault="006031DB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43" w:type="dxa"/>
          </w:tcPr>
          <w:p w14:paraId="3FEEBD2D" w14:textId="557782E8" w:rsidR="006031DB" w:rsidRPr="009D2D8F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8F">
              <w:rPr>
                <w:rFonts w:ascii="Times New Roman" w:hAnsi="Times New Roman" w:cs="Times New Roman"/>
                <w:sz w:val="20"/>
                <w:szCs w:val="20"/>
              </w:rPr>
              <w:t>-0.453</w:t>
            </w:r>
          </w:p>
        </w:tc>
        <w:tc>
          <w:tcPr>
            <w:tcW w:w="969" w:type="dxa"/>
          </w:tcPr>
          <w:p w14:paraId="44DC4216" w14:textId="09C9D208" w:rsidR="006031DB" w:rsidRPr="009D2D8F" w:rsidRDefault="009D2D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D2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99" w:type="dxa"/>
          </w:tcPr>
          <w:p w14:paraId="638BC3F8" w14:textId="09F2DD09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698" w:type="dxa"/>
          </w:tcPr>
          <w:p w14:paraId="03E9EF51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74F34" w:rsidRPr="00D53724" w14:paraId="6DB9D269" w14:textId="77777777" w:rsidTr="006031DB">
        <w:tc>
          <w:tcPr>
            <w:tcW w:w="1956" w:type="dxa"/>
          </w:tcPr>
          <w:p w14:paraId="4231E28A" w14:textId="7EC0CEF1" w:rsidR="00974F34" w:rsidRPr="00D53724" w:rsidRDefault="009D2D8F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43" w:type="dxa"/>
          </w:tcPr>
          <w:p w14:paraId="0ECCA2E0" w14:textId="47B6AE5F" w:rsidR="00974F34" w:rsidRPr="009D2D8F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69" w:type="dxa"/>
          </w:tcPr>
          <w:p w14:paraId="5B911D93" w14:textId="49276DEE" w:rsidR="00974F34" w:rsidRPr="009D2D8F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99" w:type="dxa"/>
          </w:tcPr>
          <w:p w14:paraId="69288510" w14:textId="04C1FAF9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9</w:t>
            </w:r>
          </w:p>
        </w:tc>
        <w:tc>
          <w:tcPr>
            <w:tcW w:w="698" w:type="dxa"/>
          </w:tcPr>
          <w:p w14:paraId="5285AFE5" w14:textId="34FC9441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74F34" w:rsidRPr="00D53724" w14:paraId="3AD2EFC7" w14:textId="77777777" w:rsidTr="006031DB">
        <w:tc>
          <w:tcPr>
            <w:tcW w:w="1956" w:type="dxa"/>
          </w:tcPr>
          <w:p w14:paraId="0CC9E768" w14:textId="5708F660" w:rsidR="00974F34" w:rsidRPr="00D53724" w:rsidRDefault="009D2D8F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43" w:type="dxa"/>
          </w:tcPr>
          <w:p w14:paraId="38BF2B91" w14:textId="74E9AF13" w:rsidR="00974F34" w:rsidRPr="009D2D8F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969" w:type="dxa"/>
          </w:tcPr>
          <w:p w14:paraId="18F728A7" w14:textId="7F74365D" w:rsidR="00974F34" w:rsidRPr="009D2D8F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99" w:type="dxa"/>
          </w:tcPr>
          <w:p w14:paraId="5CDF5360" w14:textId="21239CA8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698" w:type="dxa"/>
          </w:tcPr>
          <w:p w14:paraId="7E8E795D" w14:textId="4DE3E44B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74F34" w:rsidRPr="00D53724" w14:paraId="5BFC4E19" w14:textId="77777777" w:rsidTr="006031DB">
        <w:tc>
          <w:tcPr>
            <w:tcW w:w="1956" w:type="dxa"/>
          </w:tcPr>
          <w:p w14:paraId="49457D09" w14:textId="7D6846F7" w:rsidR="00974F34" w:rsidRPr="00D53724" w:rsidRDefault="009D2D8F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43" w:type="dxa"/>
          </w:tcPr>
          <w:p w14:paraId="09DA90A6" w14:textId="3548C1E4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969" w:type="dxa"/>
          </w:tcPr>
          <w:p w14:paraId="20EBE3A2" w14:textId="28888D74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699" w:type="dxa"/>
          </w:tcPr>
          <w:p w14:paraId="14888197" w14:textId="197326E4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698" w:type="dxa"/>
          </w:tcPr>
          <w:p w14:paraId="53E0391F" w14:textId="31CE1F5B" w:rsidR="00974F34" w:rsidRDefault="00A17823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6031DB" w:rsidRPr="00D53724" w14:paraId="11DF757E" w14:textId="77777777" w:rsidTr="00CC2D98">
        <w:trPr>
          <w:trHeight w:val="464"/>
        </w:trPr>
        <w:tc>
          <w:tcPr>
            <w:tcW w:w="1956" w:type="dxa"/>
            <w:shd w:val="clear" w:color="auto" w:fill="E7E6E6" w:themeFill="background2"/>
          </w:tcPr>
          <w:p w14:paraId="26A35BCC" w14:textId="77777777" w:rsidR="006031DB" w:rsidRPr="00D53724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Genu</w:t>
            </w:r>
          </w:p>
        </w:tc>
        <w:tc>
          <w:tcPr>
            <w:tcW w:w="843" w:type="dxa"/>
          </w:tcPr>
          <w:p w14:paraId="64057AA6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413F0E77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02A2169D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1F4A3059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31DB" w:rsidRPr="00D53724" w14:paraId="183FD8F2" w14:textId="77777777" w:rsidTr="006031DB">
        <w:tc>
          <w:tcPr>
            <w:tcW w:w="1956" w:type="dxa"/>
          </w:tcPr>
          <w:p w14:paraId="44AB2C94" w14:textId="77777777" w:rsidR="006031DB" w:rsidRPr="00D53724" w:rsidRDefault="006031DB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43" w:type="dxa"/>
          </w:tcPr>
          <w:p w14:paraId="75DA0061" w14:textId="16AB0625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5</w:t>
            </w:r>
          </w:p>
        </w:tc>
        <w:tc>
          <w:tcPr>
            <w:tcW w:w="969" w:type="dxa"/>
          </w:tcPr>
          <w:p w14:paraId="474D888B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9" w:type="dxa"/>
          </w:tcPr>
          <w:p w14:paraId="28E6DA44" w14:textId="191A666B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698" w:type="dxa"/>
          </w:tcPr>
          <w:p w14:paraId="3B5032BA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031DB" w:rsidRPr="00D53724" w14:paraId="57A6DBA9" w14:textId="77777777" w:rsidTr="006031DB">
        <w:trPr>
          <w:trHeight w:val="55"/>
        </w:trPr>
        <w:tc>
          <w:tcPr>
            <w:tcW w:w="1956" w:type="dxa"/>
          </w:tcPr>
          <w:p w14:paraId="64728D96" w14:textId="77777777" w:rsidR="006031DB" w:rsidRPr="00D53724" w:rsidRDefault="006031DB" w:rsidP="009A31E2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43" w:type="dxa"/>
          </w:tcPr>
          <w:p w14:paraId="19AE8CE2" w14:textId="3A177216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0</w:t>
            </w:r>
          </w:p>
        </w:tc>
        <w:tc>
          <w:tcPr>
            <w:tcW w:w="969" w:type="dxa"/>
          </w:tcPr>
          <w:p w14:paraId="585F8853" w14:textId="195BB3DC" w:rsidR="006031DB" w:rsidRPr="00423E38" w:rsidRDefault="009D2D8F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&lt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D2D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699" w:type="dxa"/>
          </w:tcPr>
          <w:p w14:paraId="780DD7E0" w14:textId="24D7D4D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698" w:type="dxa"/>
          </w:tcPr>
          <w:p w14:paraId="461FA742" w14:textId="77777777" w:rsidR="006031DB" w:rsidRPr="00423E38" w:rsidRDefault="006031DB" w:rsidP="009A3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D2D8F" w:rsidRPr="00D53724" w14:paraId="35F2A234" w14:textId="77777777" w:rsidTr="006031DB">
        <w:tc>
          <w:tcPr>
            <w:tcW w:w="1956" w:type="dxa"/>
          </w:tcPr>
          <w:p w14:paraId="306BB462" w14:textId="5E437D96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43" w:type="dxa"/>
          </w:tcPr>
          <w:p w14:paraId="2EF3DDDB" w14:textId="4934FC6E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69" w:type="dxa"/>
          </w:tcPr>
          <w:p w14:paraId="5C92F49F" w14:textId="1942BAE0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99" w:type="dxa"/>
          </w:tcPr>
          <w:p w14:paraId="0CBF5E58" w14:textId="4B9972FC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698" w:type="dxa"/>
          </w:tcPr>
          <w:p w14:paraId="2492FCA2" w14:textId="0F1B9900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9D2D8F" w:rsidRPr="00D53724" w14:paraId="11719FE9" w14:textId="77777777" w:rsidTr="006031DB">
        <w:tc>
          <w:tcPr>
            <w:tcW w:w="1956" w:type="dxa"/>
          </w:tcPr>
          <w:p w14:paraId="38456614" w14:textId="5E35DBD3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43" w:type="dxa"/>
          </w:tcPr>
          <w:p w14:paraId="5969E827" w14:textId="42177838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69" w:type="dxa"/>
          </w:tcPr>
          <w:p w14:paraId="4EFC06AB" w14:textId="22CF38F6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99" w:type="dxa"/>
          </w:tcPr>
          <w:p w14:paraId="3598BA8B" w14:textId="042EA1C3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  <w:tc>
          <w:tcPr>
            <w:tcW w:w="698" w:type="dxa"/>
          </w:tcPr>
          <w:p w14:paraId="3F3939F7" w14:textId="284E3440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9D2D8F" w:rsidRPr="00D53724" w14:paraId="394893FF" w14:textId="77777777" w:rsidTr="006031DB">
        <w:tc>
          <w:tcPr>
            <w:tcW w:w="1956" w:type="dxa"/>
          </w:tcPr>
          <w:p w14:paraId="4F1065B1" w14:textId="533F22EA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43" w:type="dxa"/>
          </w:tcPr>
          <w:p w14:paraId="431A0C0B" w14:textId="196BDC41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969" w:type="dxa"/>
          </w:tcPr>
          <w:p w14:paraId="594CEC8B" w14:textId="39FB37AD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99" w:type="dxa"/>
          </w:tcPr>
          <w:p w14:paraId="771B7592" w14:textId="277FB0C4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698" w:type="dxa"/>
          </w:tcPr>
          <w:p w14:paraId="737A6383" w14:textId="0D0139E8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D2D8F" w:rsidRPr="00D53724" w14:paraId="3E1E7F75" w14:textId="77777777" w:rsidTr="006031DB">
        <w:tc>
          <w:tcPr>
            <w:tcW w:w="1956" w:type="dxa"/>
            <w:shd w:val="clear" w:color="auto" w:fill="E7E6E6" w:themeFill="background2"/>
          </w:tcPr>
          <w:p w14:paraId="0FFDD8BE" w14:textId="77777777" w:rsidR="009D2D8F" w:rsidRPr="00D53724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Midbody</w:t>
            </w:r>
          </w:p>
        </w:tc>
        <w:tc>
          <w:tcPr>
            <w:tcW w:w="843" w:type="dxa"/>
          </w:tcPr>
          <w:p w14:paraId="18709C09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331EC2C9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497B0A80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104EB73B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D8F" w:rsidRPr="00D53724" w14:paraId="20BC60C1" w14:textId="77777777" w:rsidTr="006031DB">
        <w:tc>
          <w:tcPr>
            <w:tcW w:w="1956" w:type="dxa"/>
          </w:tcPr>
          <w:p w14:paraId="330C754F" w14:textId="77777777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43" w:type="dxa"/>
          </w:tcPr>
          <w:p w14:paraId="7FFD2E50" w14:textId="50F21AD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1</w:t>
            </w:r>
          </w:p>
        </w:tc>
        <w:tc>
          <w:tcPr>
            <w:tcW w:w="969" w:type="dxa"/>
          </w:tcPr>
          <w:p w14:paraId="2EE6B25E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99" w:type="dxa"/>
          </w:tcPr>
          <w:p w14:paraId="347A8363" w14:textId="74E430B5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698" w:type="dxa"/>
          </w:tcPr>
          <w:p w14:paraId="5B0F3CFD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9D2D8F" w:rsidRPr="00D53724" w14:paraId="679145AE" w14:textId="77777777" w:rsidTr="006031DB">
        <w:tc>
          <w:tcPr>
            <w:tcW w:w="1956" w:type="dxa"/>
          </w:tcPr>
          <w:p w14:paraId="75D89E88" w14:textId="77777777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43" w:type="dxa"/>
          </w:tcPr>
          <w:p w14:paraId="1246C01E" w14:textId="0F52671C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5</w:t>
            </w:r>
          </w:p>
        </w:tc>
        <w:tc>
          <w:tcPr>
            <w:tcW w:w="969" w:type="dxa"/>
          </w:tcPr>
          <w:p w14:paraId="3F450A5A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9" w:type="dxa"/>
          </w:tcPr>
          <w:p w14:paraId="5465385C" w14:textId="34062CEA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698" w:type="dxa"/>
          </w:tcPr>
          <w:p w14:paraId="4A300527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D2D8F" w:rsidRPr="00D53724" w14:paraId="781E914B" w14:textId="77777777" w:rsidTr="006031DB">
        <w:tc>
          <w:tcPr>
            <w:tcW w:w="1956" w:type="dxa"/>
          </w:tcPr>
          <w:p w14:paraId="68BC1D2A" w14:textId="5013D427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43" w:type="dxa"/>
          </w:tcPr>
          <w:p w14:paraId="13B7C002" w14:textId="433AF3EF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969" w:type="dxa"/>
          </w:tcPr>
          <w:p w14:paraId="0B4DC7D9" w14:textId="62F52AC2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99" w:type="dxa"/>
          </w:tcPr>
          <w:p w14:paraId="41F88F5F" w14:textId="5E0A250A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698" w:type="dxa"/>
          </w:tcPr>
          <w:p w14:paraId="77A10A8C" w14:textId="4A1EABE4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D2D8F" w:rsidRPr="00D53724" w14:paraId="3B70E3BE" w14:textId="77777777" w:rsidTr="006031DB">
        <w:tc>
          <w:tcPr>
            <w:tcW w:w="1956" w:type="dxa"/>
          </w:tcPr>
          <w:p w14:paraId="47B8F4F0" w14:textId="23BEBE40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43" w:type="dxa"/>
          </w:tcPr>
          <w:p w14:paraId="1D997D6C" w14:textId="72776E0E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969" w:type="dxa"/>
          </w:tcPr>
          <w:p w14:paraId="246D50BB" w14:textId="6534BBE0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99" w:type="dxa"/>
          </w:tcPr>
          <w:p w14:paraId="10BEEE21" w14:textId="41CAC046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698" w:type="dxa"/>
          </w:tcPr>
          <w:p w14:paraId="07C21373" w14:textId="37153AC5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9D2D8F" w:rsidRPr="00D53724" w14:paraId="3FDB9A7D" w14:textId="77777777" w:rsidTr="006031DB">
        <w:tc>
          <w:tcPr>
            <w:tcW w:w="1956" w:type="dxa"/>
          </w:tcPr>
          <w:p w14:paraId="74DDB601" w14:textId="67956E2C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43" w:type="dxa"/>
          </w:tcPr>
          <w:p w14:paraId="789C373A" w14:textId="08763A1E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969" w:type="dxa"/>
          </w:tcPr>
          <w:p w14:paraId="1BFF9772" w14:textId="36196C34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99" w:type="dxa"/>
          </w:tcPr>
          <w:p w14:paraId="3761AF21" w14:textId="5E0C23A6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698" w:type="dxa"/>
          </w:tcPr>
          <w:p w14:paraId="3988601A" w14:textId="33BCC2CD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9D2D8F" w:rsidRPr="00D53724" w14:paraId="005EBF31" w14:textId="77777777" w:rsidTr="006031DB">
        <w:tc>
          <w:tcPr>
            <w:tcW w:w="1956" w:type="dxa"/>
            <w:shd w:val="clear" w:color="auto" w:fill="E7E6E6" w:themeFill="background2"/>
          </w:tcPr>
          <w:p w14:paraId="1972222D" w14:textId="77777777" w:rsidR="009D2D8F" w:rsidRPr="00D53724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Splenium</w:t>
            </w:r>
          </w:p>
        </w:tc>
        <w:tc>
          <w:tcPr>
            <w:tcW w:w="843" w:type="dxa"/>
          </w:tcPr>
          <w:p w14:paraId="4A95D5B7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</w:tcPr>
          <w:p w14:paraId="71349E40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</w:tcPr>
          <w:p w14:paraId="60738789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8" w:type="dxa"/>
          </w:tcPr>
          <w:p w14:paraId="4B2384E3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2D8F" w:rsidRPr="00D53724" w14:paraId="10359B21" w14:textId="77777777" w:rsidTr="006031DB">
        <w:tc>
          <w:tcPr>
            <w:tcW w:w="1956" w:type="dxa"/>
          </w:tcPr>
          <w:p w14:paraId="4DD97565" w14:textId="77777777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FA</w:t>
            </w:r>
          </w:p>
        </w:tc>
        <w:tc>
          <w:tcPr>
            <w:tcW w:w="843" w:type="dxa"/>
          </w:tcPr>
          <w:p w14:paraId="2A797F2F" w14:textId="10427D36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969" w:type="dxa"/>
          </w:tcPr>
          <w:p w14:paraId="1210E79F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99" w:type="dxa"/>
          </w:tcPr>
          <w:p w14:paraId="6F142BC7" w14:textId="50C6059C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698" w:type="dxa"/>
          </w:tcPr>
          <w:p w14:paraId="73E052B2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D2D8F" w:rsidRPr="00D53724" w14:paraId="66BEE24F" w14:textId="77777777" w:rsidTr="006031DB">
        <w:tc>
          <w:tcPr>
            <w:tcW w:w="1956" w:type="dxa"/>
          </w:tcPr>
          <w:p w14:paraId="738CF5BC" w14:textId="77777777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D53724">
              <w:rPr>
                <w:rFonts w:ascii="Times New Roman" w:hAnsi="Times New Roman" w:cs="Times New Roman"/>
                <w:sz w:val="20"/>
                <w:szCs w:val="20"/>
              </w:rPr>
              <w:t># Streamlines</w:t>
            </w:r>
          </w:p>
        </w:tc>
        <w:tc>
          <w:tcPr>
            <w:tcW w:w="843" w:type="dxa"/>
          </w:tcPr>
          <w:p w14:paraId="01BC28B5" w14:textId="2A3B959C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969" w:type="dxa"/>
          </w:tcPr>
          <w:p w14:paraId="2A726186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99" w:type="dxa"/>
          </w:tcPr>
          <w:p w14:paraId="0FCCE516" w14:textId="57D21E64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698" w:type="dxa"/>
          </w:tcPr>
          <w:p w14:paraId="427D39E9" w14:textId="77777777" w:rsidR="009D2D8F" w:rsidRPr="00423E38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9D2D8F" w:rsidRPr="00D53724" w14:paraId="4970EA21" w14:textId="77777777" w:rsidTr="006031DB">
        <w:tc>
          <w:tcPr>
            <w:tcW w:w="1956" w:type="dxa"/>
          </w:tcPr>
          <w:p w14:paraId="016DDC7E" w14:textId="2748FF6F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43" w:type="dxa"/>
          </w:tcPr>
          <w:p w14:paraId="6EB08A63" w14:textId="3B0B780A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969" w:type="dxa"/>
          </w:tcPr>
          <w:p w14:paraId="05B9F626" w14:textId="7683CCD3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99" w:type="dxa"/>
          </w:tcPr>
          <w:p w14:paraId="4A24CA53" w14:textId="11C103E4" w:rsidR="009D2D8F" w:rsidRDefault="00F11F49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5</w:t>
            </w:r>
          </w:p>
        </w:tc>
        <w:tc>
          <w:tcPr>
            <w:tcW w:w="698" w:type="dxa"/>
          </w:tcPr>
          <w:p w14:paraId="0072A6AD" w14:textId="5CFDE5E7" w:rsidR="009D2D8F" w:rsidRDefault="00F11F49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9D2D8F" w:rsidRPr="00D53724" w14:paraId="18336D29" w14:textId="77777777" w:rsidTr="006031DB">
        <w:tc>
          <w:tcPr>
            <w:tcW w:w="1956" w:type="dxa"/>
          </w:tcPr>
          <w:p w14:paraId="0BD2BF12" w14:textId="367C071D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</w:t>
            </w:r>
          </w:p>
        </w:tc>
        <w:tc>
          <w:tcPr>
            <w:tcW w:w="843" w:type="dxa"/>
          </w:tcPr>
          <w:p w14:paraId="2EF8D4A1" w14:textId="4B83A8BC" w:rsidR="009D2D8F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69" w:type="dxa"/>
          </w:tcPr>
          <w:p w14:paraId="1B01FC15" w14:textId="7452AD9E" w:rsidR="009D2D8F" w:rsidRDefault="009D2D8F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99" w:type="dxa"/>
          </w:tcPr>
          <w:p w14:paraId="36307211" w14:textId="5E5781C2" w:rsidR="009D2D8F" w:rsidRDefault="00F11F49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698" w:type="dxa"/>
          </w:tcPr>
          <w:p w14:paraId="7B94D81B" w14:textId="5D60D6AE" w:rsidR="009D2D8F" w:rsidRDefault="00F11F49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9D2D8F" w:rsidRPr="00D53724" w14:paraId="4ABFF33E" w14:textId="77777777" w:rsidTr="006031DB">
        <w:tc>
          <w:tcPr>
            <w:tcW w:w="1956" w:type="dxa"/>
          </w:tcPr>
          <w:p w14:paraId="07EF805C" w14:textId="4F29A971" w:rsidR="009D2D8F" w:rsidRPr="00D53724" w:rsidRDefault="009D2D8F" w:rsidP="009D2D8F">
            <w:pPr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  <w:tc>
          <w:tcPr>
            <w:tcW w:w="843" w:type="dxa"/>
          </w:tcPr>
          <w:p w14:paraId="0A1C0152" w14:textId="2CA2FD60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  <w:tc>
          <w:tcPr>
            <w:tcW w:w="969" w:type="dxa"/>
          </w:tcPr>
          <w:p w14:paraId="6F6B6D98" w14:textId="036355AE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99" w:type="dxa"/>
          </w:tcPr>
          <w:p w14:paraId="07585303" w14:textId="6BFF2F13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698" w:type="dxa"/>
          </w:tcPr>
          <w:p w14:paraId="6275580E" w14:textId="33DAE4B1" w:rsidR="009D2D8F" w:rsidRDefault="00A17823" w:rsidP="009D2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1F4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</w:tbl>
    <w:p w14:paraId="3C523D3B" w14:textId="77777777" w:rsidR="008667A7" w:rsidRDefault="008667A7" w:rsidP="001C16AB"/>
    <w:p w14:paraId="3A03C5E5" w14:textId="77777777" w:rsidR="001C16AB" w:rsidRDefault="001C16AB" w:rsidP="001C16AB"/>
    <w:p w14:paraId="60EC0404" w14:textId="77777777" w:rsidR="006031DB" w:rsidRDefault="006031DB" w:rsidP="001C16AB"/>
    <w:p w14:paraId="42DCD395" w14:textId="77777777" w:rsidR="006031DB" w:rsidRDefault="006031DB" w:rsidP="001C16AB"/>
    <w:p w14:paraId="223AB201" w14:textId="77777777" w:rsidR="006031DB" w:rsidRDefault="006031DB" w:rsidP="001C16AB"/>
    <w:p w14:paraId="5B53F7DA" w14:textId="77777777" w:rsidR="006031DB" w:rsidRDefault="006031DB" w:rsidP="001C16AB"/>
    <w:p w14:paraId="3AED64CA" w14:textId="77777777" w:rsidR="006031DB" w:rsidRDefault="006031DB" w:rsidP="001C16AB"/>
    <w:p w14:paraId="0548EF99" w14:textId="77777777" w:rsidR="006031DB" w:rsidRDefault="006031DB" w:rsidP="001C16AB"/>
    <w:p w14:paraId="0E0AF2BD" w14:textId="77777777" w:rsidR="006031DB" w:rsidRDefault="006031DB" w:rsidP="001C16AB"/>
    <w:p w14:paraId="3C807976" w14:textId="77777777" w:rsidR="006031DB" w:rsidRDefault="006031DB" w:rsidP="001C16AB"/>
    <w:p w14:paraId="1CA69152" w14:textId="77777777" w:rsidR="006031DB" w:rsidRDefault="006031DB" w:rsidP="001C16AB"/>
    <w:p w14:paraId="4F90A43F" w14:textId="77777777" w:rsidR="006031DB" w:rsidRDefault="006031DB" w:rsidP="001C16AB"/>
    <w:p w14:paraId="5E32FF21" w14:textId="77777777" w:rsidR="006031DB" w:rsidRDefault="006031DB" w:rsidP="001C16AB"/>
    <w:p w14:paraId="7531A8BB" w14:textId="77777777" w:rsidR="006031DB" w:rsidRDefault="006031DB" w:rsidP="001C16AB"/>
    <w:p w14:paraId="159A1E30" w14:textId="77777777" w:rsidR="006031DB" w:rsidRDefault="006031DB" w:rsidP="001C16AB"/>
    <w:p w14:paraId="071B5128" w14:textId="77777777" w:rsidR="006031DB" w:rsidRDefault="006031DB" w:rsidP="001C16AB"/>
    <w:p w14:paraId="642D50C9" w14:textId="77777777" w:rsidR="006031DB" w:rsidRDefault="006031DB" w:rsidP="001C16AB"/>
    <w:p w14:paraId="2AAD1E83" w14:textId="77777777" w:rsidR="006031DB" w:rsidRDefault="006031DB" w:rsidP="001C16AB"/>
    <w:p w14:paraId="78B207FD" w14:textId="77777777" w:rsidR="006031DB" w:rsidRDefault="006031DB" w:rsidP="001C16AB"/>
    <w:p w14:paraId="73A3F4DE" w14:textId="77777777" w:rsidR="006031DB" w:rsidRDefault="006031DB" w:rsidP="001C16AB"/>
    <w:p w14:paraId="3AFE7003" w14:textId="77777777" w:rsidR="006031DB" w:rsidRDefault="006031DB" w:rsidP="001C16AB"/>
    <w:p w14:paraId="1FCC2A47" w14:textId="77777777" w:rsidR="006031DB" w:rsidRDefault="006031DB" w:rsidP="001C16AB"/>
    <w:p w14:paraId="73CA66B7" w14:textId="77777777" w:rsidR="006031DB" w:rsidRDefault="006031DB" w:rsidP="001C16AB"/>
    <w:p w14:paraId="7F2C85BA" w14:textId="77777777" w:rsidR="00D24B66" w:rsidRDefault="00D24B66" w:rsidP="001C16AB"/>
    <w:p w14:paraId="7AF2C850" w14:textId="77777777" w:rsidR="00D24B66" w:rsidRDefault="00D24B66" w:rsidP="001C16AB"/>
    <w:p w14:paraId="28B7BF97" w14:textId="77777777" w:rsidR="00D24B66" w:rsidRDefault="00D24B66" w:rsidP="001C16AB"/>
    <w:p w14:paraId="59DC84F3" w14:textId="77777777" w:rsidR="00D24B66" w:rsidRDefault="00D24B66" w:rsidP="001C16AB"/>
    <w:p w14:paraId="2707E1A5" w14:textId="77777777" w:rsidR="00D24B66" w:rsidRDefault="00D24B66" w:rsidP="001C16AB"/>
    <w:p w14:paraId="5EF5F117" w14:textId="77777777" w:rsidR="00D24B66" w:rsidRDefault="00D24B66" w:rsidP="001C16AB"/>
    <w:p w14:paraId="4BB9AB8F" w14:textId="77777777" w:rsidR="00D24B66" w:rsidRDefault="00D24B66" w:rsidP="001C16AB"/>
    <w:p w14:paraId="2D7C3F09" w14:textId="77777777" w:rsidR="00D24B66" w:rsidRDefault="00D24B66" w:rsidP="001C16AB"/>
    <w:p w14:paraId="79722928" w14:textId="77777777" w:rsidR="00D24B66" w:rsidRDefault="00D24B66" w:rsidP="001C16AB"/>
    <w:p w14:paraId="3DCBA447" w14:textId="63447F22" w:rsidR="001C16AB" w:rsidRDefault="00092F8A" w:rsidP="001C16AB">
      <w:r>
        <w:t>Supplementary t</w:t>
      </w:r>
      <w:r w:rsidR="001C16AB">
        <w:t xml:space="preserve">able </w:t>
      </w:r>
      <w:r>
        <w:t>3</w:t>
      </w:r>
      <w:r w:rsidR="001C16AB">
        <w:t xml:space="preserve">: </w:t>
      </w:r>
      <w:r w:rsidR="0068447C">
        <w:t>Relationship between baseline clinical and neuroimaging variables</w:t>
      </w:r>
      <w:r w:rsidR="008064CA">
        <w:t xml:space="preserve">. JTTHF = </w:t>
      </w:r>
      <w:proofErr w:type="spellStart"/>
      <w:r w:rsidR="008064CA">
        <w:t>jebsen-taylor</w:t>
      </w:r>
      <w:proofErr w:type="spellEnd"/>
      <w:r w:rsidR="008064CA">
        <w:t xml:space="preserve"> test of hand function</w:t>
      </w:r>
      <w:r w:rsidR="00156380">
        <w:t>; AHA = assisting hand assessment; FA= fractional a</w:t>
      </w:r>
      <w:r w:rsidR="008064CA">
        <w:t>nisotropy</w:t>
      </w:r>
      <w:r w:rsidR="001B2AF8">
        <w:t xml:space="preserve">; MD = mean diffusivity; RD = radial diffusivity; AD = axial diffusivity. </w:t>
      </w:r>
    </w:p>
    <w:p w14:paraId="486A1993" w14:textId="77777777" w:rsidR="001C16AB" w:rsidRDefault="001C16AB" w:rsidP="001C16AB"/>
    <w:sectPr w:rsidR="001C16AB" w:rsidSect="008667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AB"/>
    <w:rsid w:val="00003AF5"/>
    <w:rsid w:val="00024D6E"/>
    <w:rsid w:val="00045EC1"/>
    <w:rsid w:val="00092F8A"/>
    <w:rsid w:val="00156380"/>
    <w:rsid w:val="001B2AF8"/>
    <w:rsid w:val="001C16AB"/>
    <w:rsid w:val="002A57CB"/>
    <w:rsid w:val="003C6291"/>
    <w:rsid w:val="004044CA"/>
    <w:rsid w:val="00543342"/>
    <w:rsid w:val="00565541"/>
    <w:rsid w:val="006031DB"/>
    <w:rsid w:val="0068447C"/>
    <w:rsid w:val="0072155B"/>
    <w:rsid w:val="007A793C"/>
    <w:rsid w:val="008064CA"/>
    <w:rsid w:val="008667A7"/>
    <w:rsid w:val="008A246B"/>
    <w:rsid w:val="00974F34"/>
    <w:rsid w:val="009A31E2"/>
    <w:rsid w:val="009D2D8F"/>
    <w:rsid w:val="00A17823"/>
    <w:rsid w:val="00A44A16"/>
    <w:rsid w:val="00C95658"/>
    <w:rsid w:val="00CC2D98"/>
    <w:rsid w:val="00D24B66"/>
    <w:rsid w:val="00E32B12"/>
    <w:rsid w:val="00E973CC"/>
    <w:rsid w:val="00EE5E9B"/>
    <w:rsid w:val="00F11F49"/>
    <w:rsid w:val="00F655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6D77A"/>
  <w15:docId w15:val="{D03E8366-6271-2541-9230-8C447EB3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6A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16A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44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4CA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44A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A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A16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16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0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2A359B-24BF-6F40-8E30-B732520A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ime Robert</cp:lastModifiedBy>
  <cp:revision>7</cp:revision>
  <dcterms:created xsi:type="dcterms:W3CDTF">2020-12-29T17:17:00Z</dcterms:created>
  <dcterms:modified xsi:type="dcterms:W3CDTF">2020-12-30T16:32:00Z</dcterms:modified>
</cp:coreProperties>
</file>